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804" w:rsidRPr="00433F55" w:rsidRDefault="004406D2" w:rsidP="003A51E3">
      <w:pPr>
        <w:tabs>
          <w:tab w:val="left" w:pos="66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1D4804" w:rsidRPr="00433F5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2576">
        <w:rPr>
          <w:rFonts w:ascii="Times New Roman" w:hAnsi="Times New Roman" w:cs="Times New Roman"/>
          <w:sz w:val="24"/>
          <w:szCs w:val="24"/>
        </w:rPr>
        <w:t>A:</w:t>
      </w:r>
      <w:r w:rsidR="001D4804" w:rsidRPr="00433F55">
        <w:rPr>
          <w:rFonts w:ascii="Times New Roman" w:hAnsi="Times New Roman" w:cs="Times New Roman"/>
          <w:sz w:val="24"/>
          <w:szCs w:val="24"/>
        </w:rPr>
        <w:t xml:space="preserve"> Quality assessment for i</w:t>
      </w:r>
      <w:r w:rsidR="002105F8">
        <w:rPr>
          <w:rFonts w:ascii="Times New Roman" w:hAnsi="Times New Roman" w:cs="Times New Roman"/>
          <w:sz w:val="24"/>
          <w:szCs w:val="24"/>
        </w:rPr>
        <w:t>n</w:t>
      </w:r>
      <w:r w:rsidR="00907512">
        <w:rPr>
          <w:rFonts w:ascii="Times New Roman" w:hAnsi="Times New Roman" w:cs="Times New Roman"/>
          <w:sz w:val="24"/>
          <w:szCs w:val="24"/>
        </w:rPr>
        <w:t xml:space="preserve">cluded studies in meta-analysis for </w:t>
      </w:r>
      <w:r w:rsidR="002105F8">
        <w:rPr>
          <w:rFonts w:ascii="Times New Roman" w:hAnsi="Times New Roman" w:cs="Times New Roman"/>
          <w:sz w:val="24"/>
          <w:szCs w:val="24"/>
        </w:rPr>
        <w:t>Cohort study</w:t>
      </w:r>
    </w:p>
    <w:tbl>
      <w:tblPr>
        <w:tblStyle w:val="TableGrid"/>
        <w:tblW w:w="20549" w:type="dxa"/>
        <w:tblLayout w:type="fixed"/>
        <w:tblLook w:val="04A0" w:firstRow="1" w:lastRow="0" w:firstColumn="1" w:lastColumn="0" w:noHBand="0" w:noVBand="1"/>
      </w:tblPr>
      <w:tblGrid>
        <w:gridCol w:w="1657"/>
        <w:gridCol w:w="323"/>
        <w:gridCol w:w="283"/>
        <w:gridCol w:w="284"/>
        <w:gridCol w:w="567"/>
        <w:gridCol w:w="425"/>
        <w:gridCol w:w="284"/>
        <w:gridCol w:w="425"/>
        <w:gridCol w:w="567"/>
        <w:gridCol w:w="425"/>
        <w:gridCol w:w="284"/>
        <w:gridCol w:w="425"/>
        <w:gridCol w:w="567"/>
        <w:gridCol w:w="567"/>
        <w:gridCol w:w="283"/>
        <w:gridCol w:w="426"/>
        <w:gridCol w:w="567"/>
        <w:gridCol w:w="425"/>
        <w:gridCol w:w="283"/>
        <w:gridCol w:w="284"/>
        <w:gridCol w:w="567"/>
        <w:gridCol w:w="283"/>
        <w:gridCol w:w="284"/>
        <w:gridCol w:w="283"/>
        <w:gridCol w:w="426"/>
        <w:gridCol w:w="425"/>
        <w:gridCol w:w="283"/>
        <w:gridCol w:w="284"/>
        <w:gridCol w:w="567"/>
        <w:gridCol w:w="425"/>
        <w:gridCol w:w="284"/>
        <w:gridCol w:w="283"/>
        <w:gridCol w:w="567"/>
        <w:gridCol w:w="425"/>
        <w:gridCol w:w="426"/>
        <w:gridCol w:w="283"/>
        <w:gridCol w:w="567"/>
        <w:gridCol w:w="425"/>
        <w:gridCol w:w="284"/>
        <w:gridCol w:w="283"/>
        <w:gridCol w:w="426"/>
        <w:gridCol w:w="425"/>
        <w:gridCol w:w="283"/>
        <w:gridCol w:w="284"/>
        <w:gridCol w:w="567"/>
        <w:gridCol w:w="1559"/>
      </w:tblGrid>
      <w:tr w:rsidR="00DD4FA8" w:rsidRPr="00433F55" w:rsidTr="001733B5">
        <w:trPr>
          <w:cantSplit/>
          <w:trHeight w:val="238"/>
        </w:trPr>
        <w:tc>
          <w:tcPr>
            <w:tcW w:w="1657" w:type="dxa"/>
            <w:vMerge w:val="restart"/>
          </w:tcPr>
          <w:p w:rsidR="005E1D3B" w:rsidRPr="00433F55" w:rsidRDefault="003A51E3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457" w:type="dxa"/>
            <w:gridSpan w:val="4"/>
          </w:tcPr>
          <w:p w:rsidR="005E1D3B" w:rsidRPr="00433F55" w:rsidRDefault="00F83AE9" w:rsidP="003C4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43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76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418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559" w:type="dxa"/>
            <w:vMerge w:val="restart"/>
          </w:tcPr>
          <w:p w:rsidR="005E1D3B" w:rsidRPr="00433F55" w:rsidRDefault="005E1D3B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 xml:space="preserve">Overall quality  </w:t>
            </w:r>
          </w:p>
        </w:tc>
      </w:tr>
      <w:tr w:rsidR="001733B5" w:rsidRPr="00433F55" w:rsidTr="001733B5">
        <w:trPr>
          <w:trHeight w:val="403"/>
        </w:trPr>
        <w:tc>
          <w:tcPr>
            <w:tcW w:w="1657" w:type="dxa"/>
            <w:vMerge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C03FB4" w:rsidRPr="00433F55" w:rsidRDefault="00627142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C03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vMerge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3B5" w:rsidRPr="00433F55" w:rsidTr="001733B5">
        <w:trPr>
          <w:cantSplit/>
          <w:trHeight w:val="70"/>
        </w:trPr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Dawit Z et al, 2021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extDirection w:val="tbRl"/>
          </w:tcPr>
          <w:p w:rsidR="00534F42" w:rsidRPr="00433F55" w:rsidRDefault="00534F42" w:rsidP="00534F4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Gemechu et al,2022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allel et al 2018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anie  et al, 2021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gussie et al,2021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Alula MT et al, 2017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072720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34F42">
              <w:rPr>
                <w:rFonts w:ascii="Times New Roman" w:hAnsi="Times New Roman" w:cs="Times New Roman"/>
                <w:sz w:val="24"/>
                <w:szCs w:val="24"/>
              </w:rPr>
              <w:t>/1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34F4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Shaweno et al, 201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breyes, 2023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btamu et al, 2021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Abrha  H et al, 2015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rhan et al, 2021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era et al, 2013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Gezae,  et al, 2019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Lelisho et al,  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Sileshi et al , 2013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Beyen, et al  2016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epalu et al, 2017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liso, M.G. 2020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7B70CF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ndimu, et al, 2020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0CF">
              <w:rPr>
                <w:rFonts w:ascii="Times New Roman" w:hAnsi="Times New Roman" w:cs="Times New Roman"/>
                <w:sz w:val="24"/>
                <w:szCs w:val="24"/>
              </w:rPr>
              <w:t>Sime T. et al. 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0CF">
              <w:rPr>
                <w:rFonts w:ascii="Times New Roman" w:hAnsi="Times New Roman" w:cs="Times New Roman"/>
                <w:sz w:val="24"/>
                <w:szCs w:val="24"/>
              </w:rPr>
              <w:t>Seyoum et al, 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7B70CF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kadu,et al, 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7B70CF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emu, et al , 2021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642576" w:rsidRDefault="00072720" w:rsidP="0007272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25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lme,I.M et al,200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lcha, et al, 2015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egeh et al, 2021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/Giorgis et al.2018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assa A, et al, 201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Default="00072720" w:rsidP="000727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lisho,et al,2023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</w:tbl>
    <w:p w:rsidR="001D4804" w:rsidRPr="00433F55" w:rsidRDefault="001D4804" w:rsidP="001D4804">
      <w:pPr>
        <w:rPr>
          <w:rFonts w:ascii="Times New Roman" w:hAnsi="Times New Roman" w:cs="Times New Roman"/>
          <w:sz w:val="24"/>
          <w:szCs w:val="24"/>
        </w:rPr>
      </w:pPr>
    </w:p>
    <w:p w:rsidR="003A51E3" w:rsidRPr="00433F55" w:rsidRDefault="004406D2" w:rsidP="001D4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F5692D" w:rsidRPr="00433F5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="00F5692D" w:rsidRPr="00433F55">
        <w:rPr>
          <w:rFonts w:ascii="Times New Roman" w:hAnsi="Times New Roman" w:cs="Times New Roman"/>
          <w:sz w:val="24"/>
          <w:szCs w:val="24"/>
        </w:rPr>
        <w:t>: Quality assessment for included studies in meta-analysis</w:t>
      </w:r>
      <w:r w:rsidR="00467161">
        <w:rPr>
          <w:rFonts w:ascii="Times New Roman" w:hAnsi="Times New Roman" w:cs="Times New Roman"/>
          <w:sz w:val="24"/>
          <w:szCs w:val="24"/>
        </w:rPr>
        <w:t xml:space="preserve"> for cross</w:t>
      </w:r>
      <w:r w:rsidR="00433F55">
        <w:rPr>
          <w:rFonts w:ascii="Times New Roman" w:hAnsi="Times New Roman" w:cs="Times New Roman"/>
          <w:sz w:val="24"/>
          <w:szCs w:val="24"/>
        </w:rPr>
        <w:t>-sectional</w:t>
      </w:r>
      <w:r w:rsidR="00467161">
        <w:rPr>
          <w:rFonts w:ascii="Times New Roman" w:hAnsi="Times New Roman" w:cs="Times New Roman"/>
          <w:sz w:val="24"/>
          <w:szCs w:val="24"/>
        </w:rPr>
        <w:t xml:space="preserve"> design</w:t>
      </w:r>
      <w:r w:rsidR="00F5692D" w:rsidRPr="00433F5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6625" w:type="dxa"/>
        <w:tblLayout w:type="fixed"/>
        <w:tblLook w:val="04A0" w:firstRow="1" w:lastRow="0" w:firstColumn="1" w:lastColumn="0" w:noHBand="0" w:noVBand="1"/>
      </w:tblPr>
      <w:tblGrid>
        <w:gridCol w:w="1656"/>
        <w:gridCol w:w="466"/>
        <w:gridCol w:w="283"/>
        <w:gridCol w:w="753"/>
        <w:gridCol w:w="426"/>
        <w:gridCol w:w="425"/>
        <w:gridCol w:w="283"/>
        <w:gridCol w:w="567"/>
        <w:gridCol w:w="426"/>
        <w:gridCol w:w="425"/>
        <w:gridCol w:w="425"/>
        <w:gridCol w:w="567"/>
        <w:gridCol w:w="425"/>
        <w:gridCol w:w="426"/>
        <w:gridCol w:w="283"/>
        <w:gridCol w:w="567"/>
        <w:gridCol w:w="284"/>
        <w:gridCol w:w="425"/>
        <w:gridCol w:w="425"/>
        <w:gridCol w:w="567"/>
        <w:gridCol w:w="381"/>
        <w:gridCol w:w="425"/>
        <w:gridCol w:w="470"/>
        <w:gridCol w:w="567"/>
        <w:gridCol w:w="425"/>
        <w:gridCol w:w="284"/>
        <w:gridCol w:w="283"/>
        <w:gridCol w:w="567"/>
        <w:gridCol w:w="284"/>
        <w:gridCol w:w="425"/>
        <w:gridCol w:w="425"/>
        <w:gridCol w:w="567"/>
        <w:gridCol w:w="1418"/>
      </w:tblGrid>
      <w:tr w:rsidR="00CE3CAC" w:rsidRPr="002105F8" w:rsidTr="00CE3CAC">
        <w:trPr>
          <w:trHeight w:val="397"/>
        </w:trPr>
        <w:tc>
          <w:tcPr>
            <w:tcW w:w="1656" w:type="dxa"/>
            <w:vMerge w:val="restart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502" w:type="dxa"/>
            <w:gridSpan w:val="3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43" w:type="dxa"/>
            <w:gridSpan w:val="4"/>
          </w:tcPr>
          <w:p w:rsidR="00CE3CAC" w:rsidRPr="00557A3F" w:rsidRDefault="002A1279" w:rsidP="00557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43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559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418" w:type="dxa"/>
            <w:vMerge w:val="restart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 xml:space="preserve">Overall quality  </w:t>
            </w:r>
            <w:r w:rsidR="00F36D7B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</w:tr>
      <w:tr w:rsidR="00CE3CAC" w:rsidRPr="002105F8" w:rsidTr="001733B5">
        <w:trPr>
          <w:trHeight w:val="403"/>
        </w:trPr>
        <w:tc>
          <w:tcPr>
            <w:tcW w:w="1656" w:type="dxa"/>
            <w:vMerge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1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0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vMerge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/Gebreal et al, 2018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elayneh,et al, 2015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i,  et al , 2016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CA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 (87.5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/Mariam,et al, 2016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a , 2018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5F5EB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Tola, et al,2019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5F5EB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F36D7B" w:rsidRPr="002105F8" w:rsidTr="001733B5">
        <w:tc>
          <w:tcPr>
            <w:tcW w:w="165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home,et al, 2017</w:t>
            </w:r>
          </w:p>
        </w:tc>
        <w:tc>
          <w:tcPr>
            <w:tcW w:w="466" w:type="dxa"/>
          </w:tcPr>
          <w:p w:rsidR="00F36D7B" w:rsidRDefault="00F36D7B" w:rsidP="00F36D7B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Default="00F36D7B" w:rsidP="00F36D7B">
            <w:r w:rsidRPr="005F5EB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F36D7B" w:rsidRDefault="00F36D7B" w:rsidP="00F36D7B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Default="00F36D7B" w:rsidP="00F36D7B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)</w:t>
            </w:r>
          </w:p>
        </w:tc>
      </w:tr>
      <w:tr w:rsidR="00F36D7B" w:rsidRPr="002105F8" w:rsidTr="001733B5">
        <w:tc>
          <w:tcPr>
            <w:tcW w:w="165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nshaw et al 2017</w:t>
            </w:r>
          </w:p>
        </w:tc>
        <w:tc>
          <w:tcPr>
            <w:tcW w:w="466" w:type="dxa"/>
          </w:tcPr>
          <w:p w:rsidR="00F36D7B" w:rsidRDefault="00F36D7B" w:rsidP="00F36D7B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CA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F36D7B" w:rsidRDefault="00F36D7B" w:rsidP="00F36D7B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Default="00F36D7B" w:rsidP="00F36D7B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)</w:t>
            </w:r>
          </w:p>
        </w:tc>
      </w:tr>
      <w:tr w:rsidR="00F36D7B" w:rsidRPr="002105F8" w:rsidTr="001733B5">
        <w:trPr>
          <w:trHeight w:val="70"/>
        </w:trPr>
        <w:tc>
          <w:tcPr>
            <w:tcW w:w="165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Adegeh et al, 2021</w:t>
            </w:r>
          </w:p>
        </w:tc>
        <w:tc>
          <w:tcPr>
            <w:tcW w:w="466" w:type="dxa"/>
          </w:tcPr>
          <w:p w:rsidR="00F36D7B" w:rsidRDefault="00F36D7B" w:rsidP="00F36D7B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36D7B" w:rsidRDefault="00F36D7B" w:rsidP="00F36D7B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F36D7B" w:rsidRDefault="00F36D7B" w:rsidP="00F36D7B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Default="00F36D7B" w:rsidP="00F36D7B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F36D7B" w:rsidRDefault="00F36D7B" w:rsidP="00F36D7B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6D7B" w:rsidRPr="002105F8" w:rsidRDefault="00F36D7B" w:rsidP="00F3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</w:tbl>
    <w:p w:rsidR="00FB4B09" w:rsidRDefault="00FB4B09" w:rsidP="00F36D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Y=yes, N=no, U=unclear, NA=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t applicable, &lt;60%=low, 60-80%=medium, &gt;80%=high quality.</w:t>
      </w:r>
    </w:p>
    <w:sectPr w:rsidR="00FB4B09" w:rsidSect="001D4804">
      <w:pgSz w:w="24480" w:h="31680" w:code="2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25A3" w:rsidRDefault="002225A3" w:rsidP="005E1D3B">
      <w:pPr>
        <w:spacing w:after="0" w:line="240" w:lineRule="auto"/>
      </w:pPr>
      <w:r>
        <w:separator/>
      </w:r>
    </w:p>
  </w:endnote>
  <w:endnote w:type="continuationSeparator" w:id="0">
    <w:p w:rsidR="002225A3" w:rsidRDefault="002225A3" w:rsidP="005E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25A3" w:rsidRDefault="002225A3" w:rsidP="005E1D3B">
      <w:pPr>
        <w:spacing w:after="0" w:line="240" w:lineRule="auto"/>
      </w:pPr>
      <w:r>
        <w:separator/>
      </w:r>
    </w:p>
  </w:footnote>
  <w:footnote w:type="continuationSeparator" w:id="0">
    <w:p w:rsidR="002225A3" w:rsidRDefault="002225A3" w:rsidP="005E1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480E04"/>
    <w:multiLevelType w:val="hybridMultilevel"/>
    <w:tmpl w:val="DEF4D14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804"/>
    <w:rsid w:val="00072720"/>
    <w:rsid w:val="000A5DEB"/>
    <w:rsid w:val="00130EDD"/>
    <w:rsid w:val="001733B5"/>
    <w:rsid w:val="001D4804"/>
    <w:rsid w:val="002105F8"/>
    <w:rsid w:val="002225A3"/>
    <w:rsid w:val="002A1279"/>
    <w:rsid w:val="002C111D"/>
    <w:rsid w:val="003A51E3"/>
    <w:rsid w:val="003C4725"/>
    <w:rsid w:val="003E1F06"/>
    <w:rsid w:val="00433F55"/>
    <w:rsid w:val="004406D2"/>
    <w:rsid w:val="00467161"/>
    <w:rsid w:val="00481FFB"/>
    <w:rsid w:val="00534F42"/>
    <w:rsid w:val="00557A3F"/>
    <w:rsid w:val="005E1D3B"/>
    <w:rsid w:val="00627142"/>
    <w:rsid w:val="00642576"/>
    <w:rsid w:val="00677514"/>
    <w:rsid w:val="006A4BBB"/>
    <w:rsid w:val="00710404"/>
    <w:rsid w:val="00723919"/>
    <w:rsid w:val="00765BF8"/>
    <w:rsid w:val="007B70CF"/>
    <w:rsid w:val="00803B42"/>
    <w:rsid w:val="008F1431"/>
    <w:rsid w:val="00907512"/>
    <w:rsid w:val="00921112"/>
    <w:rsid w:val="00987AA1"/>
    <w:rsid w:val="00A0229F"/>
    <w:rsid w:val="00B2213F"/>
    <w:rsid w:val="00B42EB9"/>
    <w:rsid w:val="00B46EDB"/>
    <w:rsid w:val="00B81E6D"/>
    <w:rsid w:val="00BB4E05"/>
    <w:rsid w:val="00BC15F8"/>
    <w:rsid w:val="00BC7AAF"/>
    <w:rsid w:val="00C03FB4"/>
    <w:rsid w:val="00CE3CAC"/>
    <w:rsid w:val="00DD4FA8"/>
    <w:rsid w:val="00DE0FB2"/>
    <w:rsid w:val="00F36D7B"/>
    <w:rsid w:val="00F5692D"/>
    <w:rsid w:val="00F83AE9"/>
    <w:rsid w:val="00F9130C"/>
    <w:rsid w:val="00FB4B09"/>
    <w:rsid w:val="00FC21AE"/>
    <w:rsid w:val="00FE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7AE1"/>
  <w15:chartTrackingRefBased/>
  <w15:docId w15:val="{C6E390E7-BFBB-4C8D-BB44-60FE393F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D3B"/>
  </w:style>
  <w:style w:type="paragraph" w:styleId="Footer">
    <w:name w:val="footer"/>
    <w:basedOn w:val="Normal"/>
    <w:link w:val="Foot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D3B"/>
  </w:style>
  <w:style w:type="paragraph" w:styleId="ListParagraph">
    <w:name w:val="List Paragraph"/>
    <w:basedOn w:val="Normal"/>
    <w:uiPriority w:val="34"/>
    <w:qFormat/>
    <w:rsid w:val="003C4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886ED-3D3F-404F-8E52-F6F078A73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2-20T18:09:00Z</dcterms:created>
  <dcterms:modified xsi:type="dcterms:W3CDTF">2024-02-20T18:09:00Z</dcterms:modified>
</cp:coreProperties>
</file>